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270" w:tblpY="2165"/>
        <w:tblW w:w="10255" w:type="dxa"/>
        <w:tblLook w:val="04A0" w:firstRow="1" w:lastRow="0" w:firstColumn="1" w:lastColumn="0" w:noHBand="0" w:noVBand="1"/>
      </w:tblPr>
      <w:tblGrid>
        <w:gridCol w:w="3116"/>
        <w:gridCol w:w="7139"/>
      </w:tblGrid>
      <w:tr w:rsidR="000406E8" w14:paraId="3FF88761" w14:textId="77777777" w:rsidTr="000406E8">
        <w:tc>
          <w:tcPr>
            <w:tcW w:w="3116" w:type="dxa"/>
            <w:vAlign w:val="center"/>
          </w:tcPr>
          <w:p w14:paraId="06FC7617" w14:textId="77777777" w:rsidR="000406E8" w:rsidRDefault="000406E8" w:rsidP="000406E8">
            <w:pPr>
              <w:jc w:val="center"/>
            </w:pPr>
            <w:r>
              <w:t>Primer Name</w:t>
            </w:r>
          </w:p>
        </w:tc>
        <w:tc>
          <w:tcPr>
            <w:tcW w:w="7139" w:type="dxa"/>
            <w:vAlign w:val="center"/>
          </w:tcPr>
          <w:p w14:paraId="1E4B0B2D" w14:textId="77777777" w:rsidR="000406E8" w:rsidRDefault="000406E8" w:rsidP="000406E8">
            <w:pPr>
              <w:jc w:val="center"/>
            </w:pPr>
            <w:r>
              <w:t>Sequence (5’ to 3’)</w:t>
            </w:r>
          </w:p>
        </w:tc>
      </w:tr>
      <w:tr w:rsidR="000406E8" w14:paraId="70CF94C0" w14:textId="77777777" w:rsidTr="000406E8">
        <w:tc>
          <w:tcPr>
            <w:tcW w:w="3116" w:type="dxa"/>
            <w:vAlign w:val="center"/>
          </w:tcPr>
          <w:p w14:paraId="3C6E5966" w14:textId="3267F13A" w:rsidR="000406E8" w:rsidRDefault="0069613F" w:rsidP="000406E8">
            <w:pPr>
              <w:jc w:val="center"/>
            </w:pPr>
            <w:r w:rsidRPr="0069613F">
              <w:t>234970.5.KpnI.F</w:t>
            </w:r>
          </w:p>
        </w:tc>
        <w:tc>
          <w:tcPr>
            <w:tcW w:w="7139" w:type="dxa"/>
            <w:vAlign w:val="center"/>
          </w:tcPr>
          <w:p w14:paraId="70686AA1" w14:textId="0CFF5B26" w:rsidR="000406E8" w:rsidRPr="00607385" w:rsidRDefault="0069613F" w:rsidP="000406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13F">
              <w:rPr>
                <w:rFonts w:ascii="Calibri" w:eastAsia="Times New Roman" w:hAnsi="Calibri" w:cs="Times New Roman"/>
                <w:color w:val="000000"/>
              </w:rPr>
              <w:t>gatcGGTACCCAGCACACGTGGTCACAATCAG</w:t>
            </w:r>
          </w:p>
        </w:tc>
      </w:tr>
      <w:tr w:rsidR="000406E8" w14:paraId="2E0FB51B" w14:textId="77777777" w:rsidTr="000406E8">
        <w:tc>
          <w:tcPr>
            <w:tcW w:w="3116" w:type="dxa"/>
            <w:vAlign w:val="center"/>
          </w:tcPr>
          <w:p w14:paraId="668A8A1A" w14:textId="7744FB0E" w:rsidR="000406E8" w:rsidRDefault="0069613F" w:rsidP="000406E8">
            <w:pPr>
              <w:jc w:val="center"/>
            </w:pPr>
            <w:r w:rsidRPr="0069613F">
              <w:t>234970.5.HindIII.R</w:t>
            </w:r>
          </w:p>
        </w:tc>
        <w:tc>
          <w:tcPr>
            <w:tcW w:w="7139" w:type="dxa"/>
            <w:vAlign w:val="center"/>
          </w:tcPr>
          <w:p w14:paraId="6BE0E720" w14:textId="5257150D" w:rsidR="000406E8" w:rsidRDefault="0069613F" w:rsidP="000406E8">
            <w:pPr>
              <w:jc w:val="center"/>
            </w:pPr>
            <w:r w:rsidRPr="0069613F">
              <w:t>gatcAAGCTTATTTGCGTCTCCTTGTGCCAGC</w:t>
            </w:r>
          </w:p>
        </w:tc>
      </w:tr>
      <w:tr w:rsidR="000406E8" w14:paraId="58323913" w14:textId="77777777" w:rsidTr="000406E8">
        <w:tc>
          <w:tcPr>
            <w:tcW w:w="3116" w:type="dxa"/>
            <w:vAlign w:val="center"/>
          </w:tcPr>
          <w:p w14:paraId="2BA397AA" w14:textId="5CC864ED" w:rsidR="000406E8" w:rsidRDefault="0069613F" w:rsidP="000406E8">
            <w:pPr>
              <w:jc w:val="center"/>
            </w:pPr>
            <w:r w:rsidRPr="0069613F">
              <w:t>234970.3.BamHI.F</w:t>
            </w:r>
          </w:p>
        </w:tc>
        <w:tc>
          <w:tcPr>
            <w:tcW w:w="7139" w:type="dxa"/>
            <w:vAlign w:val="center"/>
          </w:tcPr>
          <w:p w14:paraId="3DFE19D8" w14:textId="7CFD34D2" w:rsidR="000406E8" w:rsidRDefault="0069613F" w:rsidP="000406E8">
            <w:pPr>
              <w:jc w:val="center"/>
            </w:pPr>
            <w:r w:rsidRPr="0069613F">
              <w:t>gatcGGATCCAGGCAGAAAGGCAGTGACAGTG</w:t>
            </w:r>
          </w:p>
        </w:tc>
      </w:tr>
      <w:tr w:rsidR="000406E8" w14:paraId="4D2EDF65" w14:textId="77777777" w:rsidTr="000406E8">
        <w:trPr>
          <w:trHeight w:val="323"/>
        </w:trPr>
        <w:tc>
          <w:tcPr>
            <w:tcW w:w="3116" w:type="dxa"/>
            <w:vAlign w:val="center"/>
          </w:tcPr>
          <w:p w14:paraId="19C4844B" w14:textId="756B955F" w:rsidR="000406E8" w:rsidRDefault="0069613F" w:rsidP="000406E8">
            <w:pPr>
              <w:jc w:val="center"/>
            </w:pPr>
            <w:r>
              <w:t>234970.3.NotI</w:t>
            </w:r>
            <w:r w:rsidRPr="0069613F">
              <w:t>.R</w:t>
            </w:r>
          </w:p>
        </w:tc>
        <w:tc>
          <w:tcPr>
            <w:tcW w:w="7139" w:type="dxa"/>
            <w:vAlign w:val="center"/>
          </w:tcPr>
          <w:p w14:paraId="2313E46D" w14:textId="6C227155" w:rsidR="000406E8" w:rsidRDefault="0069613F" w:rsidP="000406E8">
            <w:pPr>
              <w:jc w:val="center"/>
            </w:pPr>
            <w:r w:rsidRPr="0069613F">
              <w:t>gatcGCGGCCGCTCCGATCTTCTGGAAGTGAGCG</w:t>
            </w:r>
          </w:p>
        </w:tc>
      </w:tr>
    </w:tbl>
    <w:p w14:paraId="3AA6F5AC" w14:textId="3837F606" w:rsidR="00582B1C" w:rsidRDefault="000406E8">
      <w:r>
        <w:t>Table S</w:t>
      </w:r>
      <w:r w:rsidR="00A52458">
        <w:t>2</w:t>
      </w:r>
      <w:r>
        <w:t xml:space="preserve">. Primers used for </w:t>
      </w:r>
      <w:r w:rsidR="00A52458">
        <w:t xml:space="preserve">generating TKL1 knockout </w:t>
      </w:r>
      <w:r w:rsidR="0069613F">
        <w:t>strain</w:t>
      </w:r>
      <w:r w:rsidR="00A03BFB">
        <w:t>.</w:t>
      </w:r>
      <w:bookmarkStart w:id="0" w:name="_GoBack"/>
      <w:bookmarkEnd w:id="0"/>
    </w:p>
    <w:sectPr w:rsidR="00582B1C" w:rsidSect="00A13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AFE18" w14:textId="77777777" w:rsidR="001D033D" w:rsidRDefault="001D033D" w:rsidP="000406E8">
      <w:r>
        <w:separator/>
      </w:r>
    </w:p>
  </w:endnote>
  <w:endnote w:type="continuationSeparator" w:id="0">
    <w:p w14:paraId="32933CDE" w14:textId="77777777" w:rsidR="001D033D" w:rsidRDefault="001D033D" w:rsidP="0004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4EC40" w14:textId="77777777" w:rsidR="001D033D" w:rsidRDefault="001D033D" w:rsidP="000406E8">
      <w:r>
        <w:separator/>
      </w:r>
    </w:p>
  </w:footnote>
  <w:footnote w:type="continuationSeparator" w:id="0">
    <w:p w14:paraId="124F1795" w14:textId="77777777" w:rsidR="001D033D" w:rsidRDefault="001D033D" w:rsidP="0004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B5"/>
    <w:rsid w:val="000406E8"/>
    <w:rsid w:val="00062311"/>
    <w:rsid w:val="00190215"/>
    <w:rsid w:val="001D033D"/>
    <w:rsid w:val="00582B1C"/>
    <w:rsid w:val="00607385"/>
    <w:rsid w:val="0069613F"/>
    <w:rsid w:val="00735674"/>
    <w:rsid w:val="00807C2C"/>
    <w:rsid w:val="008674B0"/>
    <w:rsid w:val="00895787"/>
    <w:rsid w:val="00A03BFB"/>
    <w:rsid w:val="00A13843"/>
    <w:rsid w:val="00A52458"/>
    <w:rsid w:val="00B67D87"/>
    <w:rsid w:val="00B9557B"/>
    <w:rsid w:val="00CF69B5"/>
    <w:rsid w:val="00D632CB"/>
    <w:rsid w:val="00F9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C59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6E8"/>
  </w:style>
  <w:style w:type="paragraph" w:styleId="Footer">
    <w:name w:val="footer"/>
    <w:basedOn w:val="Normal"/>
    <w:link w:val="FooterChar"/>
    <w:uiPriority w:val="99"/>
    <w:unhideWhenUsed/>
    <w:rsid w:val="0004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9-05T14:12:00Z</dcterms:created>
  <dcterms:modified xsi:type="dcterms:W3CDTF">2017-09-29T16:32:00Z</dcterms:modified>
</cp:coreProperties>
</file>